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AF0" w:rsidRPr="007C1EB9" w:rsidRDefault="008845E0" w:rsidP="00B21AF0">
      <w:pPr>
        <w:spacing w:line="276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dditional file 2: Ta</w:t>
      </w:r>
      <w:r w:rsidRPr="007C1EB9">
        <w:rPr>
          <w:rFonts w:ascii="Times New Roman" w:hAnsi="Times New Roman" w:cs="Times New Roman"/>
          <w:b/>
          <w:sz w:val="16"/>
          <w:szCs w:val="16"/>
        </w:rPr>
        <w:t>ble</w:t>
      </w:r>
      <w:r>
        <w:rPr>
          <w:rFonts w:ascii="Times New Roman" w:hAnsi="Times New Roman" w:cs="Times New Roman"/>
          <w:b/>
          <w:sz w:val="16"/>
          <w:szCs w:val="16"/>
        </w:rPr>
        <w:t xml:space="preserve"> S</w:t>
      </w:r>
      <w:r w:rsidR="00B21AF0">
        <w:rPr>
          <w:rFonts w:ascii="Times New Roman" w:hAnsi="Times New Roman" w:cs="Times New Roman"/>
          <w:b/>
          <w:sz w:val="16"/>
          <w:szCs w:val="16"/>
        </w:rPr>
        <w:t xml:space="preserve">2. </w:t>
      </w:r>
      <w:r w:rsidR="00B21AF0" w:rsidRPr="001B7882">
        <w:rPr>
          <w:rFonts w:ascii="Times New Roman" w:hAnsi="Times New Roman" w:cs="Times New Roman"/>
          <w:sz w:val="16"/>
          <w:szCs w:val="16"/>
        </w:rPr>
        <w:t>Effective Public Health Practice Project Grades classifi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4"/>
        <w:gridCol w:w="40"/>
        <w:gridCol w:w="1183"/>
        <w:gridCol w:w="1236"/>
        <w:gridCol w:w="1106"/>
        <w:gridCol w:w="30"/>
        <w:gridCol w:w="1056"/>
        <w:gridCol w:w="1596"/>
        <w:gridCol w:w="1239"/>
      </w:tblGrid>
      <w:tr w:rsidR="00B21AF0" w:rsidRPr="007C1EB9" w:rsidTr="001557BA"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sig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nfounders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linding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ata Collection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obal Rating</w:t>
            </w:r>
          </w:p>
        </w:tc>
      </w:tr>
      <w:tr w:rsidR="00B21AF0" w:rsidRPr="007C1EB9" w:rsidTr="001557BA">
        <w:tc>
          <w:tcPr>
            <w:tcW w:w="739" w:type="pct"/>
            <w:gridSpan w:val="2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ininni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Alkotob 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ins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Pignone 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Huez 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allejas-Rubio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teen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Reichenberger 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’Alto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iurzynski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Baptista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Gargani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Voilliot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</w:tr>
      <w:tr w:rsidR="00B21AF0" w:rsidRPr="007C1EB9" w:rsidTr="001557BA">
        <w:tc>
          <w:tcPr>
            <w:tcW w:w="739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zuki</w:t>
            </w:r>
          </w:p>
        </w:tc>
        <w:tc>
          <w:tcPr>
            <w:tcW w:w="686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6" w:type="pct"/>
            <w:gridSpan w:val="2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10" w:type="pct"/>
            <w:vAlign w:val="bottom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15" w:type="pct"/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</w:tr>
      <w:tr w:rsidR="00B21AF0" w:rsidRPr="007C1EB9" w:rsidTr="001557BA">
        <w:tc>
          <w:tcPr>
            <w:tcW w:w="739" w:type="pct"/>
            <w:gridSpan w:val="2"/>
            <w:tcBorders>
              <w:bottom w:val="single" w:sz="4" w:space="0" w:color="auto"/>
            </w:tcBorders>
            <w:vAlign w:val="center"/>
          </w:tcPr>
          <w:p w:rsidR="00B21AF0" w:rsidRPr="007C1EB9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gel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616" w:type="pct"/>
            <w:gridSpan w:val="2"/>
            <w:tcBorders>
              <w:bottom w:val="single" w:sz="4" w:space="0" w:color="auto"/>
            </w:tcBorders>
            <w:vAlign w:val="center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bottom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B21AF0" w:rsidRDefault="00B21AF0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</w:tr>
    </w:tbl>
    <w:p w:rsidR="00B21AF0" w:rsidRDefault="00B21AF0" w:rsidP="00B21AF0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</w:p>
    <w:p w:rsidR="00B66E92" w:rsidRDefault="00B66E92">
      <w:bookmarkStart w:id="0" w:name="_GoBack"/>
      <w:bookmarkEnd w:id="0"/>
    </w:p>
    <w:sectPr w:rsidR="00B66E92" w:rsidSect="00B310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B21AF0"/>
    <w:rsid w:val="001306A7"/>
    <w:rsid w:val="003B6D81"/>
    <w:rsid w:val="00420B5D"/>
    <w:rsid w:val="00511034"/>
    <w:rsid w:val="008845E0"/>
    <w:rsid w:val="00964AEF"/>
    <w:rsid w:val="00B16A1B"/>
    <w:rsid w:val="00B21AF0"/>
    <w:rsid w:val="00B310EB"/>
    <w:rsid w:val="00B66E92"/>
    <w:rsid w:val="00C44B12"/>
    <w:rsid w:val="00C865AE"/>
    <w:rsid w:val="00CB332F"/>
    <w:rsid w:val="00E27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A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guel Baptista</dc:creator>
  <cp:keywords/>
  <dc:description/>
  <cp:lastModifiedBy>edeorico</cp:lastModifiedBy>
  <cp:revision>2</cp:revision>
  <dcterms:created xsi:type="dcterms:W3CDTF">2016-03-15T13:01:00Z</dcterms:created>
  <dcterms:modified xsi:type="dcterms:W3CDTF">2016-06-20T13:07:00Z</dcterms:modified>
</cp:coreProperties>
</file>